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264D6" w14:textId="6445EE15" w:rsidR="00CE27F5" w:rsidRPr="003A5A94" w:rsidRDefault="005D20F7" w:rsidP="00623996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8"/>
        </w:rPr>
      </w:pPr>
      <w:r w:rsidRPr="003A5A94">
        <w:rPr>
          <w:rFonts w:ascii="Times New Roman" w:hAnsi="Times New Roman" w:cs="Times New Roman" w:hint="eastAsia"/>
          <w:color w:val="4472C4" w:themeColor="accent1"/>
          <w:sz w:val="24"/>
          <w:szCs w:val="28"/>
        </w:rPr>
        <w:t>T</w:t>
      </w:r>
      <w:r w:rsidR="0062399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oxicogenomic analysis </w:t>
      </w:r>
      <w:r w:rsidR="002F7F7C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process</w:t>
      </w:r>
    </w:p>
    <w:p w14:paraId="782EFB37" w14:textId="2AD56ABC" w:rsidR="00225E74" w:rsidRPr="003A5A94" w:rsidRDefault="00263CEF" w:rsidP="00225E74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8"/>
        </w:rPr>
      </w:pPr>
      <w:r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We downloaded entire formaldehyde</w:t>
      </w:r>
      <w:r w:rsidR="007401EC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-related gene</w:t>
      </w:r>
      <w:r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data from </w:t>
      </w:r>
      <w:r w:rsidR="00FE77F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Pathway Studio and CTD. We </w:t>
      </w:r>
      <w:r w:rsidR="00981A9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manually </w:t>
      </w:r>
      <w:r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confirmed reference sentences and original articles extracted by text-mining and then, identified 122 common genes affected by exogenous formaldehyde exposure in both databases.</w:t>
      </w:r>
      <w:r w:rsidR="0054059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To analyze biological interaction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s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between th</w:t>
      </w:r>
      <w:r w:rsidR="00FF0FE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e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s</w:t>
      </w:r>
      <w:r w:rsidR="00FF0FE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e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genes and leukemia, formaldehyde-related hematological malignancies were selected by referring 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o 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IARC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's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2012 report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.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Furthermore,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cell processes associated with genotoxicity and cytotoxicity known to be induced by formaldehyde were selected </w:t>
      </w:r>
      <w:r w:rsidR="00FE77F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in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FE77F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7D1E33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Pathway Studio database.</w:t>
      </w:r>
      <w:r w:rsidR="00FE77F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The network analyses w</w:t>
      </w:r>
      <w:r w:rsidR="00D15EF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ere</w:t>
      </w:r>
      <w:r w:rsidR="00FE77F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conducted </w:t>
      </w:r>
      <w:r w:rsidR="002B224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using 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2B224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"Direct Interactions" algorithm of </w:t>
      </w:r>
      <w:r w:rsidR="0048692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2B224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Pathway Studio </w:t>
      </w:r>
      <w:r w:rsidR="00D15EF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based on the minimum number of references (</w:t>
      </w:r>
      <w:r w:rsidR="00D15EF0" w:rsidRPr="003A5A94">
        <w:rPr>
          <w:rFonts w:ascii="Times New Roman" w:eastAsia="맑은 고딕" w:hAnsi="Times New Roman" w:cs="Times New Roman"/>
          <w:color w:val="4472C4" w:themeColor="accent1"/>
          <w:sz w:val="24"/>
          <w:szCs w:val="28"/>
        </w:rPr>
        <w:t>≥</w:t>
      </w:r>
      <w:r w:rsidR="00D15EF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3).</w:t>
      </w:r>
      <w:r w:rsidR="00E1742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bookmarkStart w:id="0" w:name="_Hlk63076899"/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To reduce the bias of analysis from interactions that</w:t>
      </w:r>
      <w:r w:rsidR="00E17420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have been more intensively studied</w:t>
      </w:r>
      <w:bookmarkEnd w:id="0"/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, </w:t>
      </w:r>
      <w:r w:rsidR="00415D3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C85687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criteria of </w:t>
      </w:r>
      <w:r w:rsidR="00415D3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number of references w</w:t>
      </w:r>
      <w:r w:rsidR="005C4CB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ere</w:t>
      </w:r>
      <w:r w:rsidR="00415D3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differentially</w:t>
      </w:r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adjusted</w:t>
      </w:r>
      <w:r w:rsidR="0029127D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,</w:t>
      </w:r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2B224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considering</w:t>
      </w:r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the total</w:t>
      </w:r>
      <w:r w:rsidR="0044497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amount of relations</w:t>
      </w:r>
      <w:r w:rsidR="00A4370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*</w:t>
      </w:r>
      <w:r w:rsidR="00843BE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on each entity in the Pathway Studio database</w:t>
      </w:r>
      <w:r w:rsidR="00FF64D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.</w:t>
      </w:r>
      <w:r w:rsidR="0044497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FF64D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T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he t</w:t>
      </w:r>
      <w:r w:rsidR="0024384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op f</w:t>
      </w:r>
      <w:r w:rsidR="000B064B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our major genes highly associated with hematological malignancies were selected </w:t>
      </w:r>
      <w:r w:rsidR="000B6B7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considering the total number of references and connectivity (lines) of each relation in the network</w:t>
      </w:r>
      <w:r w:rsidR="008A167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**</w:t>
      </w:r>
      <w:r w:rsidR="000B6B7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. 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The current Pathway Studio's system provides information between 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the 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same or other types of entity (e.g., gene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–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gene, disease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–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disease, gene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–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disease, cell process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–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disease)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  <w:r w:rsidR="006C2D03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2B6D6D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However, i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4"/>
        </w:rPr>
        <w:t>t</w:t>
      </w:r>
      <w:r w:rsidR="00225E7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does not provide </w:t>
      </w:r>
      <w:r w:rsidR="0009166C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relations</w:t>
      </w:r>
      <w:r w:rsidR="00225E7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between cell processes.</w:t>
      </w:r>
      <w:r w:rsidR="00020AC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Therefore,</w:t>
      </w:r>
      <w:r w:rsidR="00F603F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even though 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some interactions are</w:t>
      </w:r>
      <w:r w:rsidR="00F603F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well-known, such as the interaction between oxidative stress and DNA damage, there is no line between cell processes on the network</w:t>
      </w:r>
      <w:r w:rsidR="00B97382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s</w:t>
      </w:r>
      <w:r w:rsidR="00F603F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.</w:t>
      </w:r>
    </w:p>
    <w:p w14:paraId="394DABC0" w14:textId="3D685E46" w:rsidR="00623996" w:rsidRPr="003A5A94" w:rsidRDefault="00623996" w:rsidP="00540594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8"/>
        </w:rPr>
      </w:pPr>
    </w:p>
    <w:p w14:paraId="71AC24F8" w14:textId="31555DB1" w:rsidR="00540594" w:rsidRPr="003A5A94" w:rsidRDefault="0099005C" w:rsidP="00540594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8"/>
        </w:rPr>
      </w:pPr>
      <w:r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* </w:t>
      </w:r>
      <w:r w:rsidR="00A4370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Relation </w:t>
      </w:r>
      <w:r w:rsidR="00A7358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between entities </w:t>
      </w:r>
      <w:r w:rsidR="00A4370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means the biological interaction extracted from </w:t>
      </w:r>
      <w:r w:rsidR="00D33F3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scientific </w:t>
      </w:r>
      <w:r w:rsidR="00FF64D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articles</w:t>
      </w:r>
      <w:r w:rsidR="00A43704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103657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(</w:t>
      </w:r>
      <w:r w:rsidR="00A7358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for further details, please refer to the Quick Reference Guide</w:t>
      </w:r>
      <w:r w:rsidR="005A05A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:</w:t>
      </w:r>
      <w:r w:rsidR="00A73585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hyperlink r:id="rId7" w:history="1">
        <w:r w:rsidR="00A73585" w:rsidRPr="003A5A94">
          <w:rPr>
            <w:rStyle w:val="a3"/>
            <w:rFonts w:ascii="Times New Roman" w:hAnsi="Times New Roman" w:cs="Times New Roman"/>
            <w:color w:val="4472C4" w:themeColor="accent1"/>
            <w:sz w:val="24"/>
            <w:szCs w:val="28"/>
          </w:rPr>
          <w:t>https://service.elsevier.com/app/answers/detail/a_id/2683/supporthub/pathway-webmammal/</w:t>
        </w:r>
      </w:hyperlink>
      <w:r w:rsidR="00103657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). </w:t>
      </w:r>
      <w:r w:rsidR="0024384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In addition, each relation is expressed as a line</w:t>
      </w:r>
      <w:r w:rsidR="00FF64D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(connectivity)</w:t>
      </w:r>
      <w:r w:rsidR="0024384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6B5A6F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o</w:t>
      </w:r>
      <w:r w:rsidR="0024384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n </w:t>
      </w:r>
      <w:r w:rsidR="00F50BD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24384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network and </w:t>
      </w:r>
      <w:r w:rsidR="0010092E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specifies</w:t>
      </w:r>
      <w:r w:rsidR="0024384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 </w:t>
      </w:r>
      <w:r w:rsidR="00F50BD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the </w:t>
      </w:r>
      <w:r w:rsidR="00F50BD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lastRenderedPageBreak/>
        <w:t xml:space="preserve">number of references supporting this </w:t>
      </w:r>
      <w:r w:rsidR="000F12D8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interaction</w:t>
      </w:r>
      <w:r w:rsidR="00F50BDA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.</w:t>
      </w:r>
    </w:p>
    <w:p w14:paraId="00E8B161" w14:textId="13C639E5" w:rsidR="00FE1704" w:rsidRPr="003A5A94" w:rsidRDefault="00FE1704" w:rsidP="00540594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8"/>
        </w:rPr>
      </w:pPr>
      <w:r w:rsidRPr="003A5A94">
        <w:rPr>
          <w:rFonts w:ascii="Times New Roman" w:hAnsi="Times New Roman" w:cs="Times New Roman" w:hint="eastAsia"/>
          <w:color w:val="4472C4" w:themeColor="accent1"/>
          <w:sz w:val="24"/>
          <w:szCs w:val="28"/>
        </w:rPr>
        <w:t>*</w:t>
      </w:r>
      <w:r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 xml:space="preserve">* Summary of network information </w:t>
      </w:r>
      <w:r w:rsidR="008A1676" w:rsidRPr="003A5A94">
        <w:rPr>
          <w:rFonts w:ascii="Times New Roman" w:hAnsi="Times New Roman" w:cs="Times New Roman"/>
          <w:color w:val="4472C4" w:themeColor="accent1"/>
          <w:sz w:val="24"/>
          <w:szCs w:val="28"/>
        </w:rPr>
        <w:t>based on Fig 1A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20"/>
        <w:gridCol w:w="1560"/>
        <w:gridCol w:w="2920"/>
      </w:tblGrid>
      <w:tr w:rsidR="003A5A94" w:rsidRPr="003A5A94" w14:paraId="7F9CADB7" w14:textId="77777777" w:rsidTr="00AE7AA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D5ED" w14:textId="77777777" w:rsidR="00FE1704" w:rsidRPr="003A5A94" w:rsidRDefault="00FE1704" w:rsidP="00AE7AA6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bookmarkStart w:id="1" w:name="_Hlk65066953"/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Gene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368BFD" w14:textId="77777777" w:rsidR="00FE1704" w:rsidRPr="003A5A94" w:rsidRDefault="00FE1704" w:rsidP="00AE7AA6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eastAsia="맑은 고딕" w:hAnsi="Times New Roman" w:cs="Times New Roman"/>
                <w:color w:val="4472C4" w:themeColor="accent1"/>
                <w:sz w:val="24"/>
                <w:szCs w:val="24"/>
              </w:rPr>
              <w:t>Total number of referenc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A526CD" w14:textId="77777777" w:rsidR="00FE1704" w:rsidRPr="003A5A94" w:rsidRDefault="00FE1704" w:rsidP="00AE7AA6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eastAsia="맑은 고딕" w:hAnsi="Times New Roman" w:cs="Times New Roman"/>
                <w:color w:val="4472C4" w:themeColor="accent1"/>
                <w:sz w:val="24"/>
                <w:szCs w:val="24"/>
              </w:rPr>
              <w:t>Connectivity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E61AA" w14:textId="77777777" w:rsidR="00FE1704" w:rsidRPr="003A5A94" w:rsidRDefault="00FE1704" w:rsidP="00AE7AA6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 xml:space="preserve">Total number of references </w:t>
            </w:r>
          </w:p>
          <w:p w14:paraId="1E856C69" w14:textId="77777777" w:rsidR="00FE1704" w:rsidRPr="003A5A94" w:rsidRDefault="00FE1704" w:rsidP="00AE7AA6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/ Connectivity</w:t>
            </w:r>
          </w:p>
        </w:tc>
      </w:tr>
      <w:tr w:rsidR="003A5A94" w:rsidRPr="003A5A94" w14:paraId="06498D12" w14:textId="77777777" w:rsidTr="00A73B8C">
        <w:tc>
          <w:tcPr>
            <w:tcW w:w="1560" w:type="dxa"/>
          </w:tcPr>
          <w:p w14:paraId="38C140D0" w14:textId="429A80A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TP53</w:t>
            </w:r>
          </w:p>
        </w:tc>
        <w:tc>
          <w:tcPr>
            <w:tcW w:w="2920" w:type="dxa"/>
          </w:tcPr>
          <w:p w14:paraId="68E044CD" w14:textId="2662696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045</w:t>
            </w:r>
          </w:p>
        </w:tc>
        <w:tc>
          <w:tcPr>
            <w:tcW w:w="1560" w:type="dxa"/>
          </w:tcPr>
          <w:p w14:paraId="7EBC531F" w14:textId="2871594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1</w:t>
            </w:r>
          </w:p>
        </w:tc>
        <w:tc>
          <w:tcPr>
            <w:tcW w:w="2920" w:type="dxa"/>
          </w:tcPr>
          <w:p w14:paraId="19CDC69F" w14:textId="1F79A9C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8.23</w:t>
            </w:r>
          </w:p>
        </w:tc>
      </w:tr>
      <w:tr w:rsidR="003A5A94" w:rsidRPr="003A5A94" w14:paraId="3CF366CD" w14:textId="77777777" w:rsidTr="00A73B8C">
        <w:tc>
          <w:tcPr>
            <w:tcW w:w="1560" w:type="dxa"/>
          </w:tcPr>
          <w:p w14:paraId="4EB58DB5" w14:textId="3C45861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TNFSF11</w:t>
            </w:r>
          </w:p>
        </w:tc>
        <w:tc>
          <w:tcPr>
            <w:tcW w:w="2920" w:type="dxa"/>
          </w:tcPr>
          <w:p w14:paraId="260A2C00" w14:textId="1972A2E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4</w:t>
            </w:r>
          </w:p>
        </w:tc>
        <w:tc>
          <w:tcPr>
            <w:tcW w:w="1560" w:type="dxa"/>
          </w:tcPr>
          <w:p w14:paraId="6F46CE45" w14:textId="5DE0B54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0A6417D8" w14:textId="1096A56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2.00</w:t>
            </w:r>
          </w:p>
        </w:tc>
      </w:tr>
      <w:tr w:rsidR="003A5A94" w:rsidRPr="003A5A94" w14:paraId="5C741AB7" w14:textId="77777777" w:rsidTr="00A73B8C">
        <w:tc>
          <w:tcPr>
            <w:tcW w:w="1560" w:type="dxa"/>
          </w:tcPr>
          <w:p w14:paraId="60BB9C30" w14:textId="523605E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BCL2</w:t>
            </w:r>
          </w:p>
        </w:tc>
        <w:tc>
          <w:tcPr>
            <w:tcW w:w="2920" w:type="dxa"/>
          </w:tcPr>
          <w:p w14:paraId="1863D5DA" w14:textId="7E5446F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01</w:t>
            </w:r>
          </w:p>
        </w:tc>
        <w:tc>
          <w:tcPr>
            <w:tcW w:w="1560" w:type="dxa"/>
          </w:tcPr>
          <w:p w14:paraId="490FBBB3" w14:textId="023471A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6</w:t>
            </w:r>
          </w:p>
        </w:tc>
        <w:tc>
          <w:tcPr>
            <w:tcW w:w="2920" w:type="dxa"/>
          </w:tcPr>
          <w:p w14:paraId="7BA0A202" w14:textId="30F9561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0.81</w:t>
            </w:r>
          </w:p>
        </w:tc>
      </w:tr>
      <w:tr w:rsidR="003A5A94" w:rsidRPr="003A5A94" w14:paraId="68AF015F" w14:textId="77777777" w:rsidTr="00A73B8C">
        <w:tc>
          <w:tcPr>
            <w:tcW w:w="1560" w:type="dxa"/>
          </w:tcPr>
          <w:p w14:paraId="6D31BF36" w14:textId="7D8C8DA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DNMT3A</w:t>
            </w:r>
          </w:p>
        </w:tc>
        <w:tc>
          <w:tcPr>
            <w:tcW w:w="2920" w:type="dxa"/>
          </w:tcPr>
          <w:p w14:paraId="28816791" w14:textId="6869315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14</w:t>
            </w:r>
          </w:p>
        </w:tc>
        <w:tc>
          <w:tcPr>
            <w:tcW w:w="1560" w:type="dxa"/>
          </w:tcPr>
          <w:p w14:paraId="076EDD5A" w14:textId="2697885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2</w:t>
            </w:r>
          </w:p>
        </w:tc>
        <w:tc>
          <w:tcPr>
            <w:tcW w:w="2920" w:type="dxa"/>
          </w:tcPr>
          <w:p w14:paraId="432E7799" w14:textId="1E55428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7.91</w:t>
            </w:r>
          </w:p>
        </w:tc>
      </w:tr>
      <w:tr w:rsidR="003A5A94" w:rsidRPr="003A5A94" w14:paraId="68F8DA5F" w14:textId="77777777" w:rsidTr="00A73B8C">
        <w:tc>
          <w:tcPr>
            <w:tcW w:w="1560" w:type="dxa"/>
          </w:tcPr>
          <w:p w14:paraId="1CD47CB8" w14:textId="14236F1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ATM</w:t>
            </w:r>
          </w:p>
        </w:tc>
        <w:tc>
          <w:tcPr>
            <w:tcW w:w="2920" w:type="dxa"/>
          </w:tcPr>
          <w:p w14:paraId="1EC16534" w14:textId="47E4EF6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47</w:t>
            </w:r>
          </w:p>
        </w:tc>
        <w:tc>
          <w:tcPr>
            <w:tcW w:w="1560" w:type="dxa"/>
          </w:tcPr>
          <w:p w14:paraId="7C5444DE" w14:textId="34C055F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</w:t>
            </w:r>
          </w:p>
        </w:tc>
        <w:tc>
          <w:tcPr>
            <w:tcW w:w="2920" w:type="dxa"/>
          </w:tcPr>
          <w:p w14:paraId="47E2F5B4" w14:textId="51AFF7D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6.29</w:t>
            </w:r>
          </w:p>
        </w:tc>
      </w:tr>
      <w:tr w:rsidR="003A5A94" w:rsidRPr="003A5A94" w14:paraId="336F31F4" w14:textId="77777777" w:rsidTr="00A73B8C">
        <w:tc>
          <w:tcPr>
            <w:tcW w:w="1560" w:type="dxa"/>
          </w:tcPr>
          <w:p w14:paraId="2DDE6281" w14:textId="2E690E4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VEGFA</w:t>
            </w:r>
          </w:p>
        </w:tc>
        <w:tc>
          <w:tcPr>
            <w:tcW w:w="2920" w:type="dxa"/>
          </w:tcPr>
          <w:p w14:paraId="4775A93B" w14:textId="66C3FBF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46</w:t>
            </w:r>
          </w:p>
        </w:tc>
        <w:tc>
          <w:tcPr>
            <w:tcW w:w="1560" w:type="dxa"/>
          </w:tcPr>
          <w:p w14:paraId="07EA2962" w14:textId="07A7605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4</w:t>
            </w:r>
          </w:p>
        </w:tc>
        <w:tc>
          <w:tcPr>
            <w:tcW w:w="2920" w:type="dxa"/>
          </w:tcPr>
          <w:p w14:paraId="3D424C20" w14:textId="3B28E43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4.71</w:t>
            </w:r>
          </w:p>
        </w:tc>
      </w:tr>
      <w:tr w:rsidR="003A5A94" w:rsidRPr="003A5A94" w14:paraId="5AA0DA8A" w14:textId="77777777" w:rsidTr="00A73B8C">
        <w:tc>
          <w:tcPr>
            <w:tcW w:w="1560" w:type="dxa"/>
          </w:tcPr>
          <w:p w14:paraId="4BDC3EAC" w14:textId="0F55CCF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6</w:t>
            </w:r>
          </w:p>
        </w:tc>
        <w:tc>
          <w:tcPr>
            <w:tcW w:w="2920" w:type="dxa"/>
          </w:tcPr>
          <w:p w14:paraId="5B5D2EF0" w14:textId="2AC80BA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41</w:t>
            </w:r>
          </w:p>
        </w:tc>
        <w:tc>
          <w:tcPr>
            <w:tcW w:w="1560" w:type="dxa"/>
          </w:tcPr>
          <w:p w14:paraId="20DEA0F4" w14:textId="577451F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9</w:t>
            </w:r>
          </w:p>
        </w:tc>
        <w:tc>
          <w:tcPr>
            <w:tcW w:w="2920" w:type="dxa"/>
          </w:tcPr>
          <w:p w14:paraId="17D17C79" w14:textId="247A8A4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3.21</w:t>
            </w:r>
          </w:p>
        </w:tc>
      </w:tr>
      <w:tr w:rsidR="003A5A94" w:rsidRPr="003A5A94" w14:paraId="4D8C2F03" w14:textId="77777777" w:rsidTr="00A73B8C">
        <w:tc>
          <w:tcPr>
            <w:tcW w:w="1560" w:type="dxa"/>
          </w:tcPr>
          <w:p w14:paraId="67ECBCE4" w14:textId="69A47C9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TNF</w:t>
            </w:r>
          </w:p>
        </w:tc>
        <w:tc>
          <w:tcPr>
            <w:tcW w:w="2920" w:type="dxa"/>
          </w:tcPr>
          <w:p w14:paraId="00177217" w14:textId="0C180CE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33</w:t>
            </w:r>
          </w:p>
        </w:tc>
        <w:tc>
          <w:tcPr>
            <w:tcW w:w="1560" w:type="dxa"/>
          </w:tcPr>
          <w:p w14:paraId="1E80881E" w14:textId="11B2DEF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1</w:t>
            </w:r>
          </w:p>
        </w:tc>
        <w:tc>
          <w:tcPr>
            <w:tcW w:w="2920" w:type="dxa"/>
          </w:tcPr>
          <w:p w14:paraId="43F29D5F" w14:textId="162091A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0.62</w:t>
            </w:r>
          </w:p>
        </w:tc>
      </w:tr>
      <w:tr w:rsidR="003A5A94" w:rsidRPr="003A5A94" w14:paraId="53C3B2C5" w14:textId="77777777" w:rsidTr="00A73B8C">
        <w:tc>
          <w:tcPr>
            <w:tcW w:w="1560" w:type="dxa"/>
          </w:tcPr>
          <w:p w14:paraId="15F45657" w14:textId="664C7F6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AKT1</w:t>
            </w:r>
          </w:p>
        </w:tc>
        <w:tc>
          <w:tcPr>
            <w:tcW w:w="2920" w:type="dxa"/>
          </w:tcPr>
          <w:p w14:paraId="59A10FAF" w14:textId="7A80B16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2</w:t>
            </w:r>
          </w:p>
        </w:tc>
        <w:tc>
          <w:tcPr>
            <w:tcW w:w="1560" w:type="dxa"/>
          </w:tcPr>
          <w:p w14:paraId="12E3A2BD" w14:textId="362267F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</w:t>
            </w:r>
          </w:p>
        </w:tc>
        <w:tc>
          <w:tcPr>
            <w:tcW w:w="2920" w:type="dxa"/>
          </w:tcPr>
          <w:p w14:paraId="41E6F14B" w14:textId="60FAC3A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0.33</w:t>
            </w:r>
          </w:p>
        </w:tc>
      </w:tr>
      <w:tr w:rsidR="003A5A94" w:rsidRPr="003A5A94" w14:paraId="213A3F09" w14:textId="77777777" w:rsidTr="00A73B8C">
        <w:tc>
          <w:tcPr>
            <w:tcW w:w="1560" w:type="dxa"/>
          </w:tcPr>
          <w:p w14:paraId="15AE1852" w14:textId="1FC158E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2</w:t>
            </w:r>
          </w:p>
        </w:tc>
        <w:tc>
          <w:tcPr>
            <w:tcW w:w="2920" w:type="dxa"/>
          </w:tcPr>
          <w:p w14:paraId="52E7B2B7" w14:textId="0F30802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15</w:t>
            </w:r>
          </w:p>
        </w:tc>
        <w:tc>
          <w:tcPr>
            <w:tcW w:w="1560" w:type="dxa"/>
          </w:tcPr>
          <w:p w14:paraId="1DC007C6" w14:textId="52B0877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</w:t>
            </w:r>
          </w:p>
        </w:tc>
        <w:tc>
          <w:tcPr>
            <w:tcW w:w="2920" w:type="dxa"/>
          </w:tcPr>
          <w:p w14:paraId="6AF702FB" w14:textId="5949EEB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.92</w:t>
            </w:r>
          </w:p>
        </w:tc>
      </w:tr>
      <w:tr w:rsidR="003A5A94" w:rsidRPr="003A5A94" w14:paraId="24444DCE" w14:textId="77777777" w:rsidTr="00A73B8C">
        <w:tc>
          <w:tcPr>
            <w:tcW w:w="1560" w:type="dxa"/>
          </w:tcPr>
          <w:p w14:paraId="52910CD1" w14:textId="577B993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EPO</w:t>
            </w:r>
          </w:p>
        </w:tc>
        <w:tc>
          <w:tcPr>
            <w:tcW w:w="2920" w:type="dxa"/>
          </w:tcPr>
          <w:p w14:paraId="21A591E2" w14:textId="0458DB4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9</w:t>
            </w:r>
          </w:p>
        </w:tc>
        <w:tc>
          <w:tcPr>
            <w:tcW w:w="1560" w:type="dxa"/>
          </w:tcPr>
          <w:p w14:paraId="67DA4A6A" w14:textId="5FE1B82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</w:t>
            </w:r>
          </w:p>
        </w:tc>
        <w:tc>
          <w:tcPr>
            <w:tcW w:w="2920" w:type="dxa"/>
          </w:tcPr>
          <w:p w14:paraId="3C65B101" w14:textId="71622C7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.80</w:t>
            </w:r>
          </w:p>
        </w:tc>
      </w:tr>
      <w:tr w:rsidR="003A5A94" w:rsidRPr="003A5A94" w14:paraId="781A1F49" w14:textId="77777777" w:rsidTr="00A73B8C">
        <w:tc>
          <w:tcPr>
            <w:tcW w:w="1560" w:type="dxa"/>
          </w:tcPr>
          <w:p w14:paraId="6B699487" w14:textId="3BB2896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PTEN</w:t>
            </w:r>
          </w:p>
        </w:tc>
        <w:tc>
          <w:tcPr>
            <w:tcW w:w="2920" w:type="dxa"/>
          </w:tcPr>
          <w:p w14:paraId="4C73DDD4" w14:textId="5E51E1C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02</w:t>
            </w:r>
          </w:p>
        </w:tc>
        <w:tc>
          <w:tcPr>
            <w:tcW w:w="1560" w:type="dxa"/>
          </w:tcPr>
          <w:p w14:paraId="1411DF51" w14:textId="06502B0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</w:t>
            </w:r>
          </w:p>
        </w:tc>
        <w:tc>
          <w:tcPr>
            <w:tcW w:w="2920" w:type="dxa"/>
          </w:tcPr>
          <w:p w14:paraId="0CB0DCFA" w14:textId="4C90405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.76</w:t>
            </w:r>
          </w:p>
        </w:tc>
      </w:tr>
      <w:tr w:rsidR="003A5A94" w:rsidRPr="003A5A94" w14:paraId="2012668B" w14:textId="77777777" w:rsidTr="00A73B8C">
        <w:tc>
          <w:tcPr>
            <w:tcW w:w="1560" w:type="dxa"/>
          </w:tcPr>
          <w:p w14:paraId="1D2F23C4" w14:textId="4B4E493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D40</w:t>
            </w:r>
          </w:p>
        </w:tc>
        <w:tc>
          <w:tcPr>
            <w:tcW w:w="2920" w:type="dxa"/>
          </w:tcPr>
          <w:p w14:paraId="347BCD93" w14:textId="5500AF9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4</w:t>
            </w:r>
          </w:p>
        </w:tc>
        <w:tc>
          <w:tcPr>
            <w:tcW w:w="1560" w:type="dxa"/>
          </w:tcPr>
          <w:p w14:paraId="0C8A6329" w14:textId="165DA60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340ADECE" w14:textId="21B7106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3.50</w:t>
            </w:r>
          </w:p>
        </w:tc>
      </w:tr>
      <w:tr w:rsidR="003A5A94" w:rsidRPr="003A5A94" w14:paraId="60F8EC1F" w14:textId="77777777" w:rsidTr="00A73B8C">
        <w:tc>
          <w:tcPr>
            <w:tcW w:w="1560" w:type="dxa"/>
          </w:tcPr>
          <w:p w14:paraId="7CF4B6F0" w14:textId="155C05D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FAS</w:t>
            </w:r>
          </w:p>
        </w:tc>
        <w:tc>
          <w:tcPr>
            <w:tcW w:w="2920" w:type="dxa"/>
          </w:tcPr>
          <w:p w14:paraId="531B0A3A" w14:textId="06FDA35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88</w:t>
            </w:r>
          </w:p>
        </w:tc>
        <w:tc>
          <w:tcPr>
            <w:tcW w:w="1560" w:type="dxa"/>
          </w:tcPr>
          <w:p w14:paraId="4F64226B" w14:textId="4B707C4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4</w:t>
            </w:r>
          </w:p>
        </w:tc>
        <w:tc>
          <w:tcPr>
            <w:tcW w:w="2920" w:type="dxa"/>
          </w:tcPr>
          <w:p w14:paraId="4F894A6C" w14:textId="355D703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3.43</w:t>
            </w:r>
          </w:p>
        </w:tc>
      </w:tr>
      <w:tr w:rsidR="003A5A94" w:rsidRPr="003A5A94" w14:paraId="7FF13248" w14:textId="77777777" w:rsidTr="00A73B8C">
        <w:tc>
          <w:tcPr>
            <w:tcW w:w="1560" w:type="dxa"/>
          </w:tcPr>
          <w:p w14:paraId="488747C3" w14:textId="065A00A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MDM2</w:t>
            </w:r>
          </w:p>
        </w:tc>
        <w:tc>
          <w:tcPr>
            <w:tcW w:w="2920" w:type="dxa"/>
          </w:tcPr>
          <w:p w14:paraId="08D8F044" w14:textId="5CA5AF9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5</w:t>
            </w:r>
          </w:p>
        </w:tc>
        <w:tc>
          <w:tcPr>
            <w:tcW w:w="1560" w:type="dxa"/>
          </w:tcPr>
          <w:p w14:paraId="05860DD0" w14:textId="5B4DF8A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</w:t>
            </w:r>
          </w:p>
        </w:tc>
        <w:tc>
          <w:tcPr>
            <w:tcW w:w="2920" w:type="dxa"/>
          </w:tcPr>
          <w:p w14:paraId="02CCA561" w14:textId="59487BA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.50</w:t>
            </w:r>
          </w:p>
        </w:tc>
      </w:tr>
      <w:tr w:rsidR="003A5A94" w:rsidRPr="003A5A94" w14:paraId="2B79CAF7" w14:textId="77777777" w:rsidTr="00A73B8C">
        <w:tc>
          <w:tcPr>
            <w:tcW w:w="1560" w:type="dxa"/>
          </w:tcPr>
          <w:p w14:paraId="6322EF44" w14:textId="45D7A27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3</w:t>
            </w:r>
          </w:p>
        </w:tc>
        <w:tc>
          <w:tcPr>
            <w:tcW w:w="2920" w:type="dxa"/>
          </w:tcPr>
          <w:p w14:paraId="4E41DEE4" w14:textId="4CBD7C5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4</w:t>
            </w:r>
          </w:p>
        </w:tc>
        <w:tc>
          <w:tcPr>
            <w:tcW w:w="1560" w:type="dxa"/>
          </w:tcPr>
          <w:p w14:paraId="5010ACD7" w14:textId="1C58871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</w:t>
            </w:r>
          </w:p>
        </w:tc>
        <w:tc>
          <w:tcPr>
            <w:tcW w:w="2920" w:type="dxa"/>
          </w:tcPr>
          <w:p w14:paraId="2AC3900B" w14:textId="0B43B45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.40</w:t>
            </w:r>
          </w:p>
        </w:tc>
      </w:tr>
      <w:tr w:rsidR="003A5A94" w:rsidRPr="003A5A94" w14:paraId="493F8934" w14:textId="77777777" w:rsidTr="00A73B8C">
        <w:tc>
          <w:tcPr>
            <w:tcW w:w="1560" w:type="dxa"/>
          </w:tcPr>
          <w:p w14:paraId="7A6C3ED1" w14:textId="7C8097F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FNG</w:t>
            </w:r>
          </w:p>
        </w:tc>
        <w:tc>
          <w:tcPr>
            <w:tcW w:w="2920" w:type="dxa"/>
          </w:tcPr>
          <w:p w14:paraId="25B2D702" w14:textId="3F69EA1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46</w:t>
            </w:r>
          </w:p>
        </w:tc>
        <w:tc>
          <w:tcPr>
            <w:tcW w:w="1560" w:type="dxa"/>
          </w:tcPr>
          <w:p w14:paraId="58EF1D99" w14:textId="5D46133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</w:t>
            </w:r>
          </w:p>
        </w:tc>
        <w:tc>
          <w:tcPr>
            <w:tcW w:w="2920" w:type="dxa"/>
          </w:tcPr>
          <w:p w14:paraId="684F676C" w14:textId="645C6B9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2.17</w:t>
            </w:r>
          </w:p>
        </w:tc>
      </w:tr>
      <w:tr w:rsidR="003A5A94" w:rsidRPr="003A5A94" w14:paraId="3EE81236" w14:textId="77777777" w:rsidTr="00A73B8C">
        <w:tc>
          <w:tcPr>
            <w:tcW w:w="1560" w:type="dxa"/>
          </w:tcPr>
          <w:p w14:paraId="257F6A1B" w14:textId="6C534F7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10</w:t>
            </w:r>
          </w:p>
        </w:tc>
        <w:tc>
          <w:tcPr>
            <w:tcW w:w="2920" w:type="dxa"/>
          </w:tcPr>
          <w:p w14:paraId="24165BF6" w14:textId="4899542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5</w:t>
            </w:r>
          </w:p>
        </w:tc>
        <w:tc>
          <w:tcPr>
            <w:tcW w:w="1560" w:type="dxa"/>
          </w:tcPr>
          <w:p w14:paraId="08D2B128" w14:textId="3D3F430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5</w:t>
            </w:r>
          </w:p>
        </w:tc>
        <w:tc>
          <w:tcPr>
            <w:tcW w:w="2920" w:type="dxa"/>
          </w:tcPr>
          <w:p w14:paraId="15E2F545" w14:textId="3EFA2C1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1.67</w:t>
            </w:r>
          </w:p>
        </w:tc>
      </w:tr>
      <w:tr w:rsidR="003A5A94" w:rsidRPr="003A5A94" w14:paraId="51AFFB5C" w14:textId="77777777" w:rsidTr="00A73B8C">
        <w:tc>
          <w:tcPr>
            <w:tcW w:w="1560" w:type="dxa"/>
          </w:tcPr>
          <w:p w14:paraId="680F79A8" w14:textId="531CC65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PRF1</w:t>
            </w:r>
          </w:p>
        </w:tc>
        <w:tc>
          <w:tcPr>
            <w:tcW w:w="2920" w:type="dxa"/>
          </w:tcPr>
          <w:p w14:paraId="34BB0C48" w14:textId="1E7B61E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4</w:t>
            </w:r>
          </w:p>
        </w:tc>
        <w:tc>
          <w:tcPr>
            <w:tcW w:w="1560" w:type="dxa"/>
          </w:tcPr>
          <w:p w14:paraId="06D2EF5D" w14:textId="7E68919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65358804" w14:textId="0CA56B0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1.00</w:t>
            </w:r>
          </w:p>
        </w:tc>
      </w:tr>
      <w:tr w:rsidR="003A5A94" w:rsidRPr="003A5A94" w14:paraId="4526E965" w14:textId="77777777" w:rsidTr="00A73B8C">
        <w:tc>
          <w:tcPr>
            <w:tcW w:w="1560" w:type="dxa"/>
          </w:tcPr>
          <w:p w14:paraId="674AE690" w14:textId="11F1314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PDGFRA</w:t>
            </w:r>
          </w:p>
        </w:tc>
        <w:tc>
          <w:tcPr>
            <w:tcW w:w="2920" w:type="dxa"/>
          </w:tcPr>
          <w:p w14:paraId="3F7C22F7" w14:textId="4107AF0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1</w:t>
            </w:r>
          </w:p>
        </w:tc>
        <w:tc>
          <w:tcPr>
            <w:tcW w:w="1560" w:type="dxa"/>
          </w:tcPr>
          <w:p w14:paraId="185632DA" w14:textId="5ED378D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2920" w:type="dxa"/>
          </w:tcPr>
          <w:p w14:paraId="3DE995DC" w14:textId="71CE9D6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.14</w:t>
            </w:r>
          </w:p>
        </w:tc>
      </w:tr>
      <w:tr w:rsidR="003A5A94" w:rsidRPr="003A5A94" w14:paraId="280AC82F" w14:textId="77777777" w:rsidTr="00A73B8C">
        <w:tc>
          <w:tcPr>
            <w:tcW w:w="1560" w:type="dxa"/>
          </w:tcPr>
          <w:p w14:paraId="00D4A4AE" w14:textId="6CFB289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TGFB1</w:t>
            </w:r>
          </w:p>
        </w:tc>
        <w:tc>
          <w:tcPr>
            <w:tcW w:w="2920" w:type="dxa"/>
          </w:tcPr>
          <w:p w14:paraId="78BE6AA5" w14:textId="1E794A1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1</w:t>
            </w:r>
          </w:p>
        </w:tc>
        <w:tc>
          <w:tcPr>
            <w:tcW w:w="1560" w:type="dxa"/>
          </w:tcPr>
          <w:p w14:paraId="3C0E2811" w14:textId="2E1C2DE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</w:t>
            </w:r>
          </w:p>
        </w:tc>
        <w:tc>
          <w:tcPr>
            <w:tcW w:w="2920" w:type="dxa"/>
          </w:tcPr>
          <w:p w14:paraId="0623D764" w14:textId="0A19865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.11</w:t>
            </w:r>
          </w:p>
        </w:tc>
      </w:tr>
      <w:tr w:rsidR="003A5A94" w:rsidRPr="003A5A94" w14:paraId="1C51E5A1" w14:textId="77777777" w:rsidTr="00A73B8C">
        <w:tc>
          <w:tcPr>
            <w:tcW w:w="1560" w:type="dxa"/>
          </w:tcPr>
          <w:p w14:paraId="40AE7709" w14:textId="7A50CF2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4</w:t>
            </w:r>
          </w:p>
        </w:tc>
        <w:tc>
          <w:tcPr>
            <w:tcW w:w="2920" w:type="dxa"/>
          </w:tcPr>
          <w:p w14:paraId="00196472" w14:textId="1044149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692F2A86" w14:textId="1ED5F1C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517F50F7" w14:textId="10A8C60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.00</w:t>
            </w:r>
          </w:p>
        </w:tc>
      </w:tr>
      <w:tr w:rsidR="003A5A94" w:rsidRPr="003A5A94" w14:paraId="509628D4" w14:textId="77777777" w:rsidTr="00A73B8C">
        <w:tc>
          <w:tcPr>
            <w:tcW w:w="1560" w:type="dxa"/>
          </w:tcPr>
          <w:p w14:paraId="0CE3196C" w14:textId="0927916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DNMT1</w:t>
            </w:r>
          </w:p>
        </w:tc>
        <w:tc>
          <w:tcPr>
            <w:tcW w:w="2920" w:type="dxa"/>
          </w:tcPr>
          <w:p w14:paraId="7F530618" w14:textId="35C265A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14:paraId="2F1DB9F6" w14:textId="7DC32A8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2920" w:type="dxa"/>
          </w:tcPr>
          <w:p w14:paraId="2273D3EE" w14:textId="4342B1D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.67</w:t>
            </w:r>
          </w:p>
        </w:tc>
      </w:tr>
      <w:tr w:rsidR="003A5A94" w:rsidRPr="003A5A94" w14:paraId="6655F760" w14:textId="77777777" w:rsidTr="00A73B8C">
        <w:tc>
          <w:tcPr>
            <w:tcW w:w="1560" w:type="dxa"/>
          </w:tcPr>
          <w:p w14:paraId="2BA91EEA" w14:textId="4E015FC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17A</w:t>
            </w:r>
          </w:p>
        </w:tc>
        <w:tc>
          <w:tcPr>
            <w:tcW w:w="2920" w:type="dxa"/>
          </w:tcPr>
          <w:p w14:paraId="1213BEF1" w14:textId="70AC6AA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1A90E56A" w14:textId="2185613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2920" w:type="dxa"/>
          </w:tcPr>
          <w:p w14:paraId="43BDE062" w14:textId="14EE4F7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.33</w:t>
            </w:r>
          </w:p>
        </w:tc>
      </w:tr>
      <w:tr w:rsidR="003A5A94" w:rsidRPr="003A5A94" w14:paraId="286EAB38" w14:textId="77777777" w:rsidTr="00A73B8C">
        <w:tc>
          <w:tcPr>
            <w:tcW w:w="1560" w:type="dxa"/>
          </w:tcPr>
          <w:p w14:paraId="0B000DAC" w14:textId="25C5175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REB1</w:t>
            </w:r>
          </w:p>
        </w:tc>
        <w:tc>
          <w:tcPr>
            <w:tcW w:w="2920" w:type="dxa"/>
          </w:tcPr>
          <w:p w14:paraId="1C193343" w14:textId="156B910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14:paraId="0DD05886" w14:textId="5AA86D1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0CE0D597" w14:textId="0A6F307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.00</w:t>
            </w:r>
          </w:p>
        </w:tc>
      </w:tr>
      <w:tr w:rsidR="003A5A94" w:rsidRPr="003A5A94" w14:paraId="3FDCF854" w14:textId="77777777" w:rsidTr="00A73B8C">
        <w:tc>
          <w:tcPr>
            <w:tcW w:w="1560" w:type="dxa"/>
          </w:tcPr>
          <w:p w14:paraId="38AB4103" w14:textId="151D0C3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HRAS</w:t>
            </w:r>
          </w:p>
        </w:tc>
        <w:tc>
          <w:tcPr>
            <w:tcW w:w="2920" w:type="dxa"/>
          </w:tcPr>
          <w:p w14:paraId="1CE9D660" w14:textId="66A2A51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14:paraId="51D1E2E3" w14:textId="08A419C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7BF9F946" w14:textId="1A7CD60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.50</w:t>
            </w:r>
          </w:p>
        </w:tc>
      </w:tr>
      <w:tr w:rsidR="003A5A94" w:rsidRPr="003A5A94" w14:paraId="5030413D" w14:textId="77777777" w:rsidTr="00A73B8C">
        <w:tc>
          <w:tcPr>
            <w:tcW w:w="1560" w:type="dxa"/>
          </w:tcPr>
          <w:p w14:paraId="1B2F78C6" w14:textId="166B83B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HMOX1</w:t>
            </w:r>
          </w:p>
        </w:tc>
        <w:tc>
          <w:tcPr>
            <w:tcW w:w="2920" w:type="dxa"/>
          </w:tcPr>
          <w:p w14:paraId="0738F7A2" w14:textId="422ADCD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3</w:t>
            </w:r>
          </w:p>
        </w:tc>
        <w:tc>
          <w:tcPr>
            <w:tcW w:w="1560" w:type="dxa"/>
          </w:tcPr>
          <w:p w14:paraId="2F80C211" w14:textId="01674DA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79A1D333" w14:textId="731B74F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.25</w:t>
            </w:r>
          </w:p>
        </w:tc>
      </w:tr>
      <w:tr w:rsidR="003A5A94" w:rsidRPr="003A5A94" w14:paraId="747DA597" w14:textId="77777777" w:rsidTr="00A73B8C">
        <w:tc>
          <w:tcPr>
            <w:tcW w:w="1560" w:type="dxa"/>
          </w:tcPr>
          <w:p w14:paraId="6643A8C9" w14:textId="35A99BA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B2M</w:t>
            </w:r>
          </w:p>
        </w:tc>
        <w:tc>
          <w:tcPr>
            <w:tcW w:w="2920" w:type="dxa"/>
          </w:tcPr>
          <w:p w14:paraId="4CAF08E0" w14:textId="7F63B58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9</w:t>
            </w:r>
          </w:p>
        </w:tc>
        <w:tc>
          <w:tcPr>
            <w:tcW w:w="1560" w:type="dxa"/>
          </w:tcPr>
          <w:p w14:paraId="71F45BC1" w14:textId="2F38A4A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</w:t>
            </w:r>
          </w:p>
        </w:tc>
        <w:tc>
          <w:tcPr>
            <w:tcW w:w="2920" w:type="dxa"/>
          </w:tcPr>
          <w:p w14:paraId="4670E7E9" w14:textId="2B12ABE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.17</w:t>
            </w:r>
          </w:p>
        </w:tc>
      </w:tr>
      <w:tr w:rsidR="003A5A94" w:rsidRPr="003A5A94" w14:paraId="76BC9B8E" w14:textId="77777777" w:rsidTr="00A73B8C">
        <w:tc>
          <w:tcPr>
            <w:tcW w:w="1560" w:type="dxa"/>
          </w:tcPr>
          <w:p w14:paraId="13468ACB" w14:textId="46C49BF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BAX</w:t>
            </w:r>
          </w:p>
        </w:tc>
        <w:tc>
          <w:tcPr>
            <w:tcW w:w="2920" w:type="dxa"/>
          </w:tcPr>
          <w:p w14:paraId="144747D2" w14:textId="0659D76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5</w:t>
            </w:r>
          </w:p>
        </w:tc>
        <w:tc>
          <w:tcPr>
            <w:tcW w:w="1560" w:type="dxa"/>
          </w:tcPr>
          <w:p w14:paraId="0D9AEE00" w14:textId="3FAA128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2920" w:type="dxa"/>
          </w:tcPr>
          <w:p w14:paraId="0BA93E02" w14:textId="7A961CD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86</w:t>
            </w:r>
          </w:p>
        </w:tc>
      </w:tr>
      <w:tr w:rsidR="003A5A94" w:rsidRPr="003A5A94" w14:paraId="44EF2FAF" w14:textId="77777777" w:rsidTr="00A73B8C">
        <w:tc>
          <w:tcPr>
            <w:tcW w:w="1560" w:type="dxa"/>
          </w:tcPr>
          <w:p w14:paraId="3CA885B5" w14:textId="7FA07E8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XCL8</w:t>
            </w:r>
          </w:p>
        </w:tc>
        <w:tc>
          <w:tcPr>
            <w:tcW w:w="2920" w:type="dxa"/>
          </w:tcPr>
          <w:p w14:paraId="281E329E" w14:textId="6BDD1C6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2</w:t>
            </w:r>
          </w:p>
        </w:tc>
        <w:tc>
          <w:tcPr>
            <w:tcW w:w="1560" w:type="dxa"/>
          </w:tcPr>
          <w:p w14:paraId="2988A447" w14:textId="1C96789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</w:t>
            </w:r>
          </w:p>
        </w:tc>
        <w:tc>
          <w:tcPr>
            <w:tcW w:w="2920" w:type="dxa"/>
          </w:tcPr>
          <w:p w14:paraId="7A12F934" w14:textId="539D6AC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75</w:t>
            </w:r>
          </w:p>
        </w:tc>
      </w:tr>
      <w:tr w:rsidR="003A5A94" w:rsidRPr="003A5A94" w14:paraId="1AC0AEB7" w14:textId="77777777" w:rsidTr="00A73B8C">
        <w:tc>
          <w:tcPr>
            <w:tcW w:w="1560" w:type="dxa"/>
          </w:tcPr>
          <w:p w14:paraId="270526B7" w14:textId="4B23613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GSTT1</w:t>
            </w:r>
          </w:p>
        </w:tc>
        <w:tc>
          <w:tcPr>
            <w:tcW w:w="2920" w:type="dxa"/>
          </w:tcPr>
          <w:p w14:paraId="0BAB01AA" w14:textId="5917703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9</w:t>
            </w:r>
          </w:p>
        </w:tc>
        <w:tc>
          <w:tcPr>
            <w:tcW w:w="1560" w:type="dxa"/>
          </w:tcPr>
          <w:p w14:paraId="3A6B9FAA" w14:textId="733A140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</w:t>
            </w:r>
          </w:p>
        </w:tc>
        <w:tc>
          <w:tcPr>
            <w:tcW w:w="2920" w:type="dxa"/>
          </w:tcPr>
          <w:p w14:paraId="4DD90C7B" w14:textId="1620178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67</w:t>
            </w:r>
          </w:p>
        </w:tc>
      </w:tr>
      <w:tr w:rsidR="003A5A94" w:rsidRPr="003A5A94" w14:paraId="5834A23A" w14:textId="77777777" w:rsidTr="00A73B8C">
        <w:tc>
          <w:tcPr>
            <w:tcW w:w="1560" w:type="dxa"/>
          </w:tcPr>
          <w:p w14:paraId="6CFB68C3" w14:textId="2755D9E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1B</w:t>
            </w:r>
          </w:p>
        </w:tc>
        <w:tc>
          <w:tcPr>
            <w:tcW w:w="2920" w:type="dxa"/>
          </w:tcPr>
          <w:p w14:paraId="03EEE938" w14:textId="683389F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6</w:t>
            </w:r>
          </w:p>
        </w:tc>
        <w:tc>
          <w:tcPr>
            <w:tcW w:w="1560" w:type="dxa"/>
          </w:tcPr>
          <w:p w14:paraId="7F75BDDD" w14:textId="1C4055C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</w:t>
            </w:r>
          </w:p>
        </w:tc>
        <w:tc>
          <w:tcPr>
            <w:tcW w:w="2920" w:type="dxa"/>
          </w:tcPr>
          <w:p w14:paraId="6301D426" w14:textId="6B27314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67</w:t>
            </w:r>
          </w:p>
        </w:tc>
      </w:tr>
      <w:tr w:rsidR="003A5A94" w:rsidRPr="003A5A94" w14:paraId="37FF5773" w14:textId="77777777" w:rsidTr="00A73B8C">
        <w:tc>
          <w:tcPr>
            <w:tcW w:w="1560" w:type="dxa"/>
          </w:tcPr>
          <w:p w14:paraId="76405E8A" w14:textId="2394E84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NQO1</w:t>
            </w:r>
          </w:p>
        </w:tc>
        <w:tc>
          <w:tcPr>
            <w:tcW w:w="2920" w:type="dxa"/>
          </w:tcPr>
          <w:p w14:paraId="1E77BB50" w14:textId="599A019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3</w:t>
            </w:r>
          </w:p>
        </w:tc>
        <w:tc>
          <w:tcPr>
            <w:tcW w:w="1560" w:type="dxa"/>
          </w:tcPr>
          <w:p w14:paraId="7259A42E" w14:textId="043B589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2920" w:type="dxa"/>
          </w:tcPr>
          <w:p w14:paraId="73FC7AC9" w14:textId="73C374A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57</w:t>
            </w:r>
          </w:p>
        </w:tc>
      </w:tr>
      <w:tr w:rsidR="003A5A94" w:rsidRPr="003A5A94" w14:paraId="76F29253" w14:textId="77777777" w:rsidTr="00A73B8C">
        <w:tc>
          <w:tcPr>
            <w:tcW w:w="1560" w:type="dxa"/>
          </w:tcPr>
          <w:p w14:paraId="59CA95F1" w14:textId="229FCD9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DKN1A</w:t>
            </w:r>
          </w:p>
        </w:tc>
        <w:tc>
          <w:tcPr>
            <w:tcW w:w="2920" w:type="dxa"/>
          </w:tcPr>
          <w:p w14:paraId="4BE71D1C" w14:textId="2C5FCB1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7C549DD9" w14:textId="71FE2A4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55389680" w14:textId="3EA8131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00</w:t>
            </w:r>
          </w:p>
        </w:tc>
      </w:tr>
      <w:tr w:rsidR="003A5A94" w:rsidRPr="003A5A94" w14:paraId="432EA90F" w14:textId="77777777" w:rsidTr="00A73B8C">
        <w:tc>
          <w:tcPr>
            <w:tcW w:w="1560" w:type="dxa"/>
          </w:tcPr>
          <w:p w14:paraId="52E47496" w14:textId="679E5BD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ODC1</w:t>
            </w:r>
          </w:p>
        </w:tc>
        <w:tc>
          <w:tcPr>
            <w:tcW w:w="2920" w:type="dxa"/>
          </w:tcPr>
          <w:p w14:paraId="215970D7" w14:textId="50F0855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7F4AB37B" w14:textId="363902D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2920" w:type="dxa"/>
          </w:tcPr>
          <w:p w14:paraId="6FD46B8B" w14:textId="443006C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.00</w:t>
            </w:r>
          </w:p>
        </w:tc>
      </w:tr>
      <w:tr w:rsidR="003A5A94" w:rsidRPr="003A5A94" w14:paraId="6EF04BC8" w14:textId="77777777" w:rsidTr="00A73B8C">
        <w:tc>
          <w:tcPr>
            <w:tcW w:w="1560" w:type="dxa"/>
          </w:tcPr>
          <w:p w14:paraId="79D7DA5E" w14:textId="41352B7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EPOR</w:t>
            </w:r>
          </w:p>
        </w:tc>
        <w:tc>
          <w:tcPr>
            <w:tcW w:w="2920" w:type="dxa"/>
          </w:tcPr>
          <w:p w14:paraId="68E14128" w14:textId="0181752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248D82DC" w14:textId="5E78707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63E1F7E7" w14:textId="4D7EBB5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.50</w:t>
            </w:r>
          </w:p>
        </w:tc>
      </w:tr>
      <w:tr w:rsidR="003A5A94" w:rsidRPr="003A5A94" w14:paraId="32251444" w14:textId="77777777" w:rsidTr="00A73B8C">
        <w:tc>
          <w:tcPr>
            <w:tcW w:w="1560" w:type="dxa"/>
          </w:tcPr>
          <w:p w14:paraId="2E48B55C" w14:textId="2FD1DD4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lastRenderedPageBreak/>
              <w:t>GSTP1</w:t>
            </w:r>
          </w:p>
        </w:tc>
        <w:tc>
          <w:tcPr>
            <w:tcW w:w="2920" w:type="dxa"/>
          </w:tcPr>
          <w:p w14:paraId="366250C8" w14:textId="11E64D4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8</w:t>
            </w:r>
          </w:p>
        </w:tc>
        <w:tc>
          <w:tcPr>
            <w:tcW w:w="1560" w:type="dxa"/>
          </w:tcPr>
          <w:p w14:paraId="74C1D1A2" w14:textId="4B2E7D1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</w:t>
            </w:r>
          </w:p>
        </w:tc>
        <w:tc>
          <w:tcPr>
            <w:tcW w:w="2920" w:type="dxa"/>
          </w:tcPr>
          <w:p w14:paraId="4A9430E8" w14:textId="5182E52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.80</w:t>
            </w:r>
          </w:p>
        </w:tc>
      </w:tr>
      <w:tr w:rsidR="003A5A94" w:rsidRPr="003A5A94" w14:paraId="409520DF" w14:textId="77777777" w:rsidTr="00A73B8C">
        <w:tc>
          <w:tcPr>
            <w:tcW w:w="1560" w:type="dxa"/>
          </w:tcPr>
          <w:p w14:paraId="28DC3A09" w14:textId="06917F7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H2AX</w:t>
            </w:r>
          </w:p>
        </w:tc>
        <w:tc>
          <w:tcPr>
            <w:tcW w:w="2920" w:type="dxa"/>
          </w:tcPr>
          <w:p w14:paraId="23AB25F1" w14:textId="259EE42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14:paraId="77DB4AA4" w14:textId="5BA3D98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32CB6958" w14:textId="37DDDC3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.75</w:t>
            </w:r>
          </w:p>
        </w:tc>
      </w:tr>
      <w:tr w:rsidR="003A5A94" w:rsidRPr="003A5A94" w14:paraId="6079F136" w14:textId="77777777" w:rsidTr="00A73B8C">
        <w:tc>
          <w:tcPr>
            <w:tcW w:w="1560" w:type="dxa"/>
          </w:tcPr>
          <w:p w14:paraId="7B3DB20A" w14:textId="30DC981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YP1A1</w:t>
            </w:r>
          </w:p>
        </w:tc>
        <w:tc>
          <w:tcPr>
            <w:tcW w:w="2920" w:type="dxa"/>
          </w:tcPr>
          <w:p w14:paraId="08E42DBC" w14:textId="5555728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34BB41C4" w14:textId="4A17BBB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0ED6C616" w14:textId="0B898CC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.50</w:t>
            </w:r>
          </w:p>
        </w:tc>
      </w:tr>
      <w:tr w:rsidR="003A5A94" w:rsidRPr="003A5A94" w14:paraId="3C5D4F8F" w14:textId="77777777" w:rsidTr="00A73B8C">
        <w:tc>
          <w:tcPr>
            <w:tcW w:w="1560" w:type="dxa"/>
          </w:tcPr>
          <w:p w14:paraId="3C29FE7F" w14:textId="19C2857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L18</w:t>
            </w:r>
          </w:p>
        </w:tc>
        <w:tc>
          <w:tcPr>
            <w:tcW w:w="2920" w:type="dxa"/>
          </w:tcPr>
          <w:p w14:paraId="3215208F" w14:textId="36E9E58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2</w:t>
            </w:r>
          </w:p>
        </w:tc>
        <w:tc>
          <w:tcPr>
            <w:tcW w:w="1560" w:type="dxa"/>
          </w:tcPr>
          <w:p w14:paraId="6F8EE04B" w14:textId="4617AAA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573F8EFC" w14:textId="14FAF2D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.50</w:t>
            </w:r>
          </w:p>
        </w:tc>
      </w:tr>
      <w:tr w:rsidR="003A5A94" w:rsidRPr="003A5A94" w14:paraId="737886C4" w14:textId="77777777" w:rsidTr="00A73B8C">
        <w:tc>
          <w:tcPr>
            <w:tcW w:w="1560" w:type="dxa"/>
          </w:tcPr>
          <w:p w14:paraId="17DD807B" w14:textId="5685FB8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CL2</w:t>
            </w:r>
          </w:p>
        </w:tc>
        <w:tc>
          <w:tcPr>
            <w:tcW w:w="2920" w:type="dxa"/>
          </w:tcPr>
          <w:p w14:paraId="2796B6FE" w14:textId="7A429C42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5BF6EC9D" w14:textId="687189B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2AE021AC" w14:textId="66BDD19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.00</w:t>
            </w:r>
          </w:p>
        </w:tc>
      </w:tr>
      <w:tr w:rsidR="003A5A94" w:rsidRPr="003A5A94" w14:paraId="4034874F" w14:textId="77777777" w:rsidTr="00A73B8C">
        <w:tc>
          <w:tcPr>
            <w:tcW w:w="1560" w:type="dxa"/>
          </w:tcPr>
          <w:p w14:paraId="2A4E9E1A" w14:textId="6D0FE5E0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VCAM1</w:t>
            </w:r>
          </w:p>
        </w:tc>
        <w:tc>
          <w:tcPr>
            <w:tcW w:w="2920" w:type="dxa"/>
          </w:tcPr>
          <w:p w14:paraId="251419EF" w14:textId="1B1E044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0F33B6CA" w14:textId="699674F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4DF80DC1" w14:textId="4C117CB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5.00</w:t>
            </w:r>
          </w:p>
        </w:tc>
      </w:tr>
      <w:tr w:rsidR="003A5A94" w:rsidRPr="003A5A94" w14:paraId="1D0733BA" w14:textId="77777777" w:rsidTr="00A73B8C">
        <w:tc>
          <w:tcPr>
            <w:tcW w:w="1560" w:type="dxa"/>
          </w:tcPr>
          <w:p w14:paraId="24E33CA6" w14:textId="15F2AF2C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PTGS2</w:t>
            </w:r>
          </w:p>
        </w:tc>
        <w:tc>
          <w:tcPr>
            <w:tcW w:w="2920" w:type="dxa"/>
          </w:tcPr>
          <w:p w14:paraId="3C9A80C0" w14:textId="55EA950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0E4A146E" w14:textId="2363325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2920" w:type="dxa"/>
          </w:tcPr>
          <w:p w14:paraId="4AFE68CC" w14:textId="2F8FDBF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.75</w:t>
            </w:r>
          </w:p>
        </w:tc>
      </w:tr>
      <w:tr w:rsidR="003A5A94" w:rsidRPr="003A5A94" w14:paraId="029894E8" w14:textId="77777777" w:rsidTr="00A73B8C">
        <w:tc>
          <w:tcPr>
            <w:tcW w:w="1560" w:type="dxa"/>
          </w:tcPr>
          <w:p w14:paraId="3024B840" w14:textId="1A36FAE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ICAM1</w:t>
            </w:r>
          </w:p>
        </w:tc>
        <w:tc>
          <w:tcPr>
            <w:tcW w:w="2920" w:type="dxa"/>
          </w:tcPr>
          <w:p w14:paraId="0BBD4A84" w14:textId="3CF5BBA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77E06691" w14:textId="3A2D400D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76CBC6DA" w14:textId="74FEFDA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.50</w:t>
            </w:r>
          </w:p>
        </w:tc>
      </w:tr>
      <w:tr w:rsidR="003A5A94" w:rsidRPr="003A5A94" w14:paraId="38F40B8B" w14:textId="77777777" w:rsidTr="00A73B8C">
        <w:tc>
          <w:tcPr>
            <w:tcW w:w="1560" w:type="dxa"/>
          </w:tcPr>
          <w:p w14:paraId="4BB705ED" w14:textId="4A45756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PARP1</w:t>
            </w:r>
          </w:p>
        </w:tc>
        <w:tc>
          <w:tcPr>
            <w:tcW w:w="2920" w:type="dxa"/>
          </w:tcPr>
          <w:p w14:paraId="476B2AF7" w14:textId="7555BBB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755C25B6" w14:textId="750F69C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6B1FAB1B" w14:textId="6B59820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.50</w:t>
            </w:r>
          </w:p>
        </w:tc>
      </w:tr>
      <w:tr w:rsidR="003A5A94" w:rsidRPr="003A5A94" w14:paraId="01038B45" w14:textId="77777777" w:rsidTr="00A73B8C">
        <w:tc>
          <w:tcPr>
            <w:tcW w:w="1560" w:type="dxa"/>
          </w:tcPr>
          <w:p w14:paraId="24E30D73" w14:textId="65B583F9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F2R</w:t>
            </w:r>
          </w:p>
        </w:tc>
        <w:tc>
          <w:tcPr>
            <w:tcW w:w="2920" w:type="dxa"/>
          </w:tcPr>
          <w:p w14:paraId="3587AD93" w14:textId="63DD5FA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311AAE1B" w14:textId="3EABEDF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2920" w:type="dxa"/>
          </w:tcPr>
          <w:p w14:paraId="67960325" w14:textId="64D554E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.00</w:t>
            </w:r>
          </w:p>
        </w:tc>
      </w:tr>
      <w:tr w:rsidR="003A5A94" w:rsidRPr="003A5A94" w14:paraId="443DE18C" w14:textId="77777777" w:rsidTr="00A73B8C">
        <w:tc>
          <w:tcPr>
            <w:tcW w:w="1560" w:type="dxa"/>
          </w:tcPr>
          <w:p w14:paraId="49CFBADF" w14:textId="7F94D0F4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TLR4</w:t>
            </w:r>
          </w:p>
        </w:tc>
        <w:tc>
          <w:tcPr>
            <w:tcW w:w="2920" w:type="dxa"/>
          </w:tcPr>
          <w:p w14:paraId="4140CC5C" w14:textId="67270DE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6DECCCF8" w14:textId="604CB3D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2920" w:type="dxa"/>
          </w:tcPr>
          <w:p w14:paraId="30804759" w14:textId="799C8BB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4.00</w:t>
            </w:r>
          </w:p>
        </w:tc>
      </w:tr>
      <w:tr w:rsidR="003A5A94" w:rsidRPr="003A5A94" w14:paraId="5DC4EEA5" w14:textId="77777777" w:rsidTr="00A73B8C">
        <w:tc>
          <w:tcPr>
            <w:tcW w:w="1560" w:type="dxa"/>
          </w:tcPr>
          <w:p w14:paraId="3A7C6ABD" w14:textId="0B21174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AT</w:t>
            </w:r>
          </w:p>
        </w:tc>
        <w:tc>
          <w:tcPr>
            <w:tcW w:w="2920" w:type="dxa"/>
          </w:tcPr>
          <w:p w14:paraId="52179AB8" w14:textId="05A9877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6E975850" w14:textId="53BE7D8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3F23DC3D" w14:textId="4DE27EB5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50</w:t>
            </w:r>
          </w:p>
        </w:tc>
      </w:tr>
      <w:tr w:rsidR="003A5A94" w:rsidRPr="003A5A94" w14:paraId="1F701C3A" w14:textId="77777777" w:rsidTr="00A73B8C">
        <w:tc>
          <w:tcPr>
            <w:tcW w:w="1560" w:type="dxa"/>
          </w:tcPr>
          <w:p w14:paraId="5D44CB34" w14:textId="0F85E0C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MPO</w:t>
            </w:r>
          </w:p>
        </w:tc>
        <w:tc>
          <w:tcPr>
            <w:tcW w:w="2920" w:type="dxa"/>
          </w:tcPr>
          <w:p w14:paraId="33346BD3" w14:textId="0523B75B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7D1940A3" w14:textId="463DCA1E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</w:t>
            </w:r>
          </w:p>
        </w:tc>
        <w:tc>
          <w:tcPr>
            <w:tcW w:w="2920" w:type="dxa"/>
          </w:tcPr>
          <w:p w14:paraId="4CD195E4" w14:textId="4B7FB33F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50</w:t>
            </w:r>
          </w:p>
        </w:tc>
      </w:tr>
      <w:tr w:rsidR="003A5A94" w:rsidRPr="003A5A94" w14:paraId="7313F1F9" w14:textId="77777777" w:rsidTr="00FE1704">
        <w:tc>
          <w:tcPr>
            <w:tcW w:w="1560" w:type="dxa"/>
          </w:tcPr>
          <w:p w14:paraId="36C339D8" w14:textId="1E0CBC56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DNMT3B</w:t>
            </w:r>
          </w:p>
        </w:tc>
        <w:tc>
          <w:tcPr>
            <w:tcW w:w="2920" w:type="dxa"/>
          </w:tcPr>
          <w:p w14:paraId="7A8EF1BA" w14:textId="7D0C434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58DC59BD" w14:textId="5A7D5733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2920" w:type="dxa"/>
          </w:tcPr>
          <w:p w14:paraId="186B9A87" w14:textId="1587351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33</w:t>
            </w:r>
          </w:p>
        </w:tc>
      </w:tr>
      <w:tr w:rsidR="008A1676" w:rsidRPr="003A5A94" w14:paraId="40B5B550" w14:textId="77777777" w:rsidTr="00FE1704">
        <w:tc>
          <w:tcPr>
            <w:tcW w:w="1560" w:type="dxa"/>
            <w:tcBorders>
              <w:bottom w:val="single" w:sz="4" w:space="0" w:color="auto"/>
            </w:tcBorders>
          </w:tcPr>
          <w:p w14:paraId="4769B189" w14:textId="69A1EFC1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i/>
                <w:iCs/>
                <w:color w:val="4472C4" w:themeColor="accent1"/>
                <w:sz w:val="24"/>
                <w:szCs w:val="24"/>
              </w:rPr>
              <w:t>CASP3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3CCCC098" w14:textId="7F0C8CF7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605494F" w14:textId="1F88E93A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1</w:t>
            </w:r>
          </w:p>
        </w:tc>
        <w:tc>
          <w:tcPr>
            <w:tcW w:w="2920" w:type="dxa"/>
            <w:tcBorders>
              <w:bottom w:val="single" w:sz="4" w:space="0" w:color="auto"/>
            </w:tcBorders>
          </w:tcPr>
          <w:p w14:paraId="63DA171E" w14:textId="62681588" w:rsidR="00FE1704" w:rsidRPr="003A5A94" w:rsidRDefault="00FE1704" w:rsidP="00FE1704">
            <w:pPr>
              <w:spacing w:line="276" w:lineRule="auto"/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3A5A94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.00</w:t>
            </w:r>
          </w:p>
        </w:tc>
      </w:tr>
      <w:bookmarkEnd w:id="1"/>
    </w:tbl>
    <w:p w14:paraId="0481A6CC" w14:textId="77777777" w:rsidR="00237044" w:rsidRPr="003A5A94" w:rsidRDefault="00237044" w:rsidP="00540594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8"/>
        </w:rPr>
      </w:pPr>
    </w:p>
    <w:sectPr w:rsidR="00237044" w:rsidRPr="003A5A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8BBBA" w14:textId="77777777" w:rsidR="00F52A6E" w:rsidRDefault="00F52A6E" w:rsidP="002B224F">
      <w:pPr>
        <w:spacing w:after="0" w:line="240" w:lineRule="auto"/>
      </w:pPr>
      <w:r>
        <w:separator/>
      </w:r>
    </w:p>
  </w:endnote>
  <w:endnote w:type="continuationSeparator" w:id="0">
    <w:p w14:paraId="7EECADAA" w14:textId="77777777" w:rsidR="00F52A6E" w:rsidRDefault="00F52A6E" w:rsidP="002B2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E6EE5" w14:textId="77777777" w:rsidR="00F52A6E" w:rsidRDefault="00F52A6E" w:rsidP="002B224F">
      <w:pPr>
        <w:spacing w:after="0" w:line="240" w:lineRule="auto"/>
      </w:pPr>
      <w:r>
        <w:separator/>
      </w:r>
    </w:p>
  </w:footnote>
  <w:footnote w:type="continuationSeparator" w:id="0">
    <w:p w14:paraId="6D61B1DB" w14:textId="77777777" w:rsidR="00F52A6E" w:rsidRDefault="00F52A6E" w:rsidP="002B22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0C1DE2"/>
    <w:multiLevelType w:val="hybridMultilevel"/>
    <w:tmpl w:val="06902F84"/>
    <w:lvl w:ilvl="0" w:tplc="A65468A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996"/>
    <w:rsid w:val="00020AC8"/>
    <w:rsid w:val="000758F3"/>
    <w:rsid w:val="000837B3"/>
    <w:rsid w:val="0009166C"/>
    <w:rsid w:val="000B064B"/>
    <w:rsid w:val="000B6B75"/>
    <w:rsid w:val="000F12D8"/>
    <w:rsid w:val="0010092E"/>
    <w:rsid w:val="00103657"/>
    <w:rsid w:val="00125D59"/>
    <w:rsid w:val="0017472A"/>
    <w:rsid w:val="00201262"/>
    <w:rsid w:val="00225E74"/>
    <w:rsid w:val="00237044"/>
    <w:rsid w:val="00243848"/>
    <w:rsid w:val="00263CEF"/>
    <w:rsid w:val="002666B0"/>
    <w:rsid w:val="0029127D"/>
    <w:rsid w:val="002B224F"/>
    <w:rsid w:val="002B6D6D"/>
    <w:rsid w:val="002E62DF"/>
    <w:rsid w:val="002F7F7C"/>
    <w:rsid w:val="003A5A94"/>
    <w:rsid w:val="00415D3A"/>
    <w:rsid w:val="00423474"/>
    <w:rsid w:val="00444975"/>
    <w:rsid w:val="00486920"/>
    <w:rsid w:val="00510373"/>
    <w:rsid w:val="00540594"/>
    <w:rsid w:val="005441EF"/>
    <w:rsid w:val="005A05A6"/>
    <w:rsid w:val="005C4CB8"/>
    <w:rsid w:val="005D20F7"/>
    <w:rsid w:val="00623996"/>
    <w:rsid w:val="00654B86"/>
    <w:rsid w:val="006B5A6F"/>
    <w:rsid w:val="006C2D03"/>
    <w:rsid w:val="006D14C8"/>
    <w:rsid w:val="006F049B"/>
    <w:rsid w:val="007401EC"/>
    <w:rsid w:val="00761EC6"/>
    <w:rsid w:val="007718CD"/>
    <w:rsid w:val="007C5853"/>
    <w:rsid w:val="007D1E33"/>
    <w:rsid w:val="00843BE6"/>
    <w:rsid w:val="00895C34"/>
    <w:rsid w:val="008A1676"/>
    <w:rsid w:val="00981A93"/>
    <w:rsid w:val="00985632"/>
    <w:rsid w:val="0099005C"/>
    <w:rsid w:val="00A43704"/>
    <w:rsid w:val="00A73585"/>
    <w:rsid w:val="00A91AA3"/>
    <w:rsid w:val="00B97382"/>
    <w:rsid w:val="00BA7C00"/>
    <w:rsid w:val="00C052C4"/>
    <w:rsid w:val="00C521E3"/>
    <w:rsid w:val="00C85687"/>
    <w:rsid w:val="00CE27F5"/>
    <w:rsid w:val="00D00E34"/>
    <w:rsid w:val="00D15EF0"/>
    <w:rsid w:val="00D33F3A"/>
    <w:rsid w:val="00E17420"/>
    <w:rsid w:val="00E56F10"/>
    <w:rsid w:val="00E6431D"/>
    <w:rsid w:val="00F213F3"/>
    <w:rsid w:val="00F50BDA"/>
    <w:rsid w:val="00F52A6E"/>
    <w:rsid w:val="00F603F5"/>
    <w:rsid w:val="00FA5C89"/>
    <w:rsid w:val="00FE1704"/>
    <w:rsid w:val="00FE77F6"/>
    <w:rsid w:val="00FF0FE0"/>
    <w:rsid w:val="00FF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EAFC5"/>
  <w15:chartTrackingRefBased/>
  <w15:docId w15:val="{21B5E692-AE01-44E5-9C01-B0C9AF4B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40594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40594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415D3A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99005C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2B22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2B224F"/>
  </w:style>
  <w:style w:type="paragraph" w:styleId="a8">
    <w:name w:val="footer"/>
    <w:basedOn w:val="a"/>
    <w:link w:val="Char0"/>
    <w:uiPriority w:val="99"/>
    <w:unhideWhenUsed/>
    <w:rsid w:val="002B22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2B224F"/>
  </w:style>
  <w:style w:type="table" w:styleId="a9">
    <w:name w:val="Table Grid"/>
    <w:basedOn w:val="a1"/>
    <w:uiPriority w:val="39"/>
    <w:rsid w:val="00237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ervice.elsevier.com/app/answers/detail/a_id/2683/supporthub/pathway-webmammal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s</dc:creator>
  <cp:keywords/>
  <dc:description/>
  <cp:lastModifiedBy>kds</cp:lastModifiedBy>
  <cp:revision>5</cp:revision>
  <dcterms:created xsi:type="dcterms:W3CDTF">2021-02-26T05:05:00Z</dcterms:created>
  <dcterms:modified xsi:type="dcterms:W3CDTF">2021-03-03T06:33:00Z</dcterms:modified>
</cp:coreProperties>
</file>